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589D2" w14:textId="46B080CE" w:rsidR="00333976" w:rsidRPr="00682375" w:rsidRDefault="008740B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682375">
        <w:rPr>
          <w:rFonts w:ascii="Times New Roman" w:hAnsi="Times New Roman" w:cs="Times New Roman"/>
          <w:b/>
          <w:sz w:val="24"/>
          <w:szCs w:val="24"/>
          <w:lang w:val="en-GB"/>
        </w:rPr>
        <w:t>Additional Table 1</w:t>
      </w:r>
      <w:r w:rsidR="00AF0869" w:rsidRPr="0068237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Clinical and </w:t>
      </w:r>
      <w:r w:rsidRPr="00682375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nventional </w:t>
      </w:r>
      <w:r w:rsidR="00AF0869" w:rsidRPr="00682375">
        <w:rPr>
          <w:rFonts w:ascii="Times New Roman" w:hAnsi="Times New Roman" w:cs="Times New Roman"/>
          <w:b/>
          <w:sz w:val="24"/>
          <w:szCs w:val="24"/>
          <w:lang w:val="en-GB"/>
        </w:rPr>
        <w:t>laboratory variables in children with JIA</w:t>
      </w:r>
      <w:r w:rsidR="003620CC" w:rsidRPr="0068237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AF0869" w:rsidRPr="0068237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10"/>
        <w:gridCol w:w="2773"/>
        <w:gridCol w:w="376"/>
        <w:gridCol w:w="161"/>
        <w:gridCol w:w="2674"/>
        <w:gridCol w:w="2552"/>
        <w:gridCol w:w="1578"/>
      </w:tblGrid>
      <w:tr w:rsidR="00AF0869" w:rsidRPr="00682375" w14:paraId="4BF0CAFE" w14:textId="77777777" w:rsidTr="00D75C6A">
        <w:trPr>
          <w:trHeight w:val="53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64EFCB" w14:textId="77777777" w:rsidR="00AF0869" w:rsidRPr="00682375" w:rsidRDefault="00AF086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73" w:type="dxa"/>
            <w:tcBorders>
              <w:left w:val="nil"/>
              <w:right w:val="nil"/>
            </w:tcBorders>
          </w:tcPr>
          <w:p w14:paraId="1350028F" w14:textId="77777777" w:rsidR="00AF0869" w:rsidRPr="00682375" w:rsidRDefault="00AF086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 with JIA</w:t>
            </w:r>
            <w:r w:rsidR="002C6E3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537" w:type="dxa"/>
            <w:gridSpan w:val="2"/>
            <w:tcBorders>
              <w:left w:val="nil"/>
              <w:bottom w:val="nil"/>
              <w:right w:val="nil"/>
            </w:tcBorders>
          </w:tcPr>
          <w:p w14:paraId="7F7EEA2F" w14:textId="77777777" w:rsidR="00AF0869" w:rsidRPr="00682375" w:rsidRDefault="00AF086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4" w:type="dxa"/>
            <w:gridSpan w:val="3"/>
            <w:tcBorders>
              <w:left w:val="nil"/>
              <w:right w:val="nil"/>
            </w:tcBorders>
          </w:tcPr>
          <w:p w14:paraId="42EAFCCB" w14:textId="7C4A2F61" w:rsidR="00AF0869" w:rsidRPr="00682375" w:rsidRDefault="00AF0869" w:rsidP="00385AA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group, n = 18</w:t>
            </w:r>
          </w:p>
        </w:tc>
      </w:tr>
      <w:tr w:rsidR="00385AAD" w:rsidRPr="00682375" w14:paraId="6F9C0ED8" w14:textId="77777777" w:rsidTr="00D75C6A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A8448B" w14:textId="6A596BEB" w:rsidR="00AF0869" w:rsidRPr="00682375" w:rsidRDefault="00AF086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773" w:type="dxa"/>
            <w:tcBorders>
              <w:left w:val="nil"/>
              <w:bottom w:val="single" w:sz="4" w:space="0" w:color="auto"/>
              <w:right w:val="nil"/>
            </w:tcBorders>
          </w:tcPr>
          <w:p w14:paraId="255A7345" w14:textId="77777777" w:rsidR="00AF0869" w:rsidRPr="00682375" w:rsidRDefault="00AF086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ohort at inclusio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4F1C4" w14:textId="77777777" w:rsidR="00AF0869" w:rsidRPr="00682375" w:rsidRDefault="00AF086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BB9B8F" w14:textId="4508A68E" w:rsidR="00AF0869" w:rsidRPr="00682375" w:rsidRDefault="003620CC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AF0869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inclusion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A4B8F00" w14:textId="77EA7B69" w:rsidR="00AF0869" w:rsidRPr="00682375" w:rsidRDefault="003620CC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AF0869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follow-up</w:t>
            </w: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</w:tcPr>
          <w:p w14:paraId="5FB9A281" w14:textId="77777777" w:rsidR="00AF0869" w:rsidRPr="00682375" w:rsidRDefault="00AF0869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*</w:t>
            </w:r>
          </w:p>
        </w:tc>
      </w:tr>
      <w:tr w:rsidR="00385AAD" w:rsidRPr="00682375" w14:paraId="68103403" w14:textId="77777777" w:rsidTr="00D75C6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F26875" w14:textId="798D6593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</w:t>
            </w:r>
            <w:r w:rsidR="003620CC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ffness (min)</w:t>
            </w:r>
          </w:p>
        </w:tc>
        <w:tc>
          <w:tcPr>
            <w:tcW w:w="2773" w:type="dxa"/>
            <w:tcBorders>
              <w:left w:val="nil"/>
              <w:bottom w:val="nil"/>
              <w:right w:val="nil"/>
            </w:tcBorders>
          </w:tcPr>
          <w:p w14:paraId="7E9E313C" w14:textId="575D70FD" w:rsidR="005C3239" w:rsidRPr="00682375" w:rsidRDefault="00742C60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 (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)</w:t>
            </w:r>
          </w:p>
        </w:tc>
        <w:tc>
          <w:tcPr>
            <w:tcW w:w="376" w:type="dxa"/>
            <w:tcBorders>
              <w:left w:val="nil"/>
              <w:bottom w:val="nil"/>
              <w:right w:val="nil"/>
            </w:tcBorders>
          </w:tcPr>
          <w:p w14:paraId="15D3B7BF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14:paraId="763CD20E" w14:textId="2918043E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 (2.5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.0) (n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65361B8" w14:textId="3547653A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 (0.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</w:tcPr>
          <w:p w14:paraId="17D8826C" w14:textId="77777777" w:rsidR="005C3239" w:rsidRPr="00682375" w:rsidRDefault="005C3239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385AAD" w:rsidRPr="00682375" w14:paraId="0D29C56D" w14:textId="77777777" w:rsidTr="00D75C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83B91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 joints, n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610219C4" w14:textId="08C25AF8" w:rsidR="005C3239" w:rsidRPr="00682375" w:rsidRDefault="00742C60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1.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28A36A38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E9D0B" w14:textId="6604869D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1.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4B7967" w14:textId="4C61E808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 (0.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57D260E" w14:textId="77777777" w:rsidR="005C3239" w:rsidRPr="00682375" w:rsidRDefault="005C3239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385AAD" w:rsidRPr="00682375" w14:paraId="5412AB4F" w14:textId="77777777" w:rsidTr="00D75C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78E03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SR, mm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695FD165" w14:textId="5FC842D2" w:rsidR="005C3239" w:rsidRPr="00682375" w:rsidRDefault="0006326A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0 (</w:t>
            </w:r>
            <w:r w:rsidR="00742C60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742C60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1BF0F466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CA554" w14:textId="5E2447EB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0 (9.5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BF4ACC" w14:textId="4DEE87A3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 (2.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1A578A8" w14:textId="77777777" w:rsidR="005C3239" w:rsidRPr="00682375" w:rsidRDefault="008740BD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385AAD" w:rsidRPr="00682375" w14:paraId="5B154F81" w14:textId="77777777" w:rsidTr="00D75C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2CD37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, mg/L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7CC796CF" w14:textId="037B503C" w:rsidR="005C3239" w:rsidRPr="00682375" w:rsidRDefault="00742C60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 (0.9–12.8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0FF18FB1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242F5" w14:textId="2170BCF9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2.2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) (n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6F79AF" w14:textId="2B8759B1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3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) (n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) 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19C0FC3" w14:textId="77777777" w:rsidR="005C3239" w:rsidRPr="00682375" w:rsidRDefault="005C3239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</w:tr>
      <w:tr w:rsidR="00385AAD" w:rsidRPr="00682375" w14:paraId="68AC7E41" w14:textId="77777777" w:rsidTr="00D75C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7F363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ocytes 10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6F60F501" w14:textId="50FEBEBC" w:rsidR="005C3239" w:rsidRPr="00682375" w:rsidRDefault="00742C60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 (6.2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75A4119C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47D64" w14:textId="7AF0115B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 (6.3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8B3894" w14:textId="5648F6D1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 (5.4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00631AC" w14:textId="77777777" w:rsidR="005C3239" w:rsidRPr="00682375" w:rsidRDefault="005C3239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385AAD" w:rsidRPr="00682375" w14:paraId="4C71B499" w14:textId="77777777" w:rsidTr="00D75C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47D99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s 10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5C032555" w14:textId="32A0F1CB" w:rsidR="005C3239" w:rsidRPr="00682375" w:rsidRDefault="00742C60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(2.9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7FBC040B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415DA" w14:textId="477D7500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3.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F72FC7" w14:textId="630F5A5A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 (2.1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) (n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5F0A835" w14:textId="77777777" w:rsidR="005C3239" w:rsidRPr="00682375" w:rsidRDefault="005C3239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385AAD" w:rsidRPr="00682375" w14:paraId="4D81DA8B" w14:textId="77777777" w:rsidTr="00D75C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A2607" w14:textId="5F0A277A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VAS (0</w:t>
            </w:r>
            <w:r w:rsidR="003620CC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cm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0901A939" w14:textId="4FD23A49" w:rsidR="005C3239" w:rsidRPr="00682375" w:rsidRDefault="00742C60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2.2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1FC5988C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9E61B" w14:textId="200FD8F1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2.2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7DA34E" w14:textId="46642D6A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(0.1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BEEA6CD" w14:textId="77777777" w:rsidR="005C3239" w:rsidRPr="00682375" w:rsidRDefault="005C3239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385AAD" w:rsidRPr="00682375" w14:paraId="0AA614D3" w14:textId="77777777" w:rsidTr="00D75C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9D8B2" w14:textId="57A494BD" w:rsidR="005C3239" w:rsidRPr="006509F3" w:rsidRDefault="00BB751E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9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B34E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="005C3239" w:rsidRPr="006509F3">
              <w:rPr>
                <w:rFonts w:ascii="Times New Roman" w:hAnsi="Times New Roman" w:cs="Times New Roman"/>
                <w:sz w:val="24"/>
                <w:szCs w:val="24"/>
              </w:rPr>
              <w:t xml:space="preserve"> VAS (0</w:t>
            </w:r>
            <w:r w:rsidR="0006326A" w:rsidRPr="006509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C3239" w:rsidRPr="006509F3">
              <w:rPr>
                <w:rFonts w:ascii="Times New Roman" w:hAnsi="Times New Roman" w:cs="Times New Roman"/>
                <w:sz w:val="24"/>
                <w:szCs w:val="24"/>
              </w:rPr>
              <w:t>10 cm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53EAE21B" w14:textId="1C096D91" w:rsidR="005C3239" w:rsidRPr="00682375" w:rsidRDefault="00742C60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 (1.8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74F0FD8C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BD899" w14:textId="61A253FD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 (1.4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F13F6B" w14:textId="76516ADD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 (0.2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81AE3E9" w14:textId="77777777" w:rsidR="005C3239" w:rsidRPr="00682375" w:rsidRDefault="005C3239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385AAD" w:rsidRPr="00682375" w14:paraId="5455C641" w14:textId="77777777" w:rsidTr="00D75C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99874" w14:textId="5FEAFFEF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BB34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S (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cm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73DA5DA6" w14:textId="68FAC8F6" w:rsidR="005C3239" w:rsidRPr="00682375" w:rsidRDefault="00742C60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2.3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1B479C66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7A888" w14:textId="2C4F92B7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 (3.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193B14" w14:textId="673D4FAC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(0.2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7FC47A7" w14:textId="77777777" w:rsidR="005C3239" w:rsidRPr="00682375" w:rsidRDefault="005E453E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5C3239" w:rsidRPr="00682375" w14:paraId="5E8F0523" w14:textId="77777777" w:rsidTr="00D75C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39DBA" w14:textId="77B9246D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Q score (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14E6DAEA" w14:textId="57915B30" w:rsidR="005C3239" w:rsidRPr="00682375" w:rsidRDefault="00742C60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2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7768FDAC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8B84E" w14:textId="654D598D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1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2355E3" w14:textId="12044ED8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(0.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0A2BF3A" w14:textId="77777777" w:rsidR="005C3239" w:rsidRPr="00682375" w:rsidRDefault="005C3239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</w:t>
            </w:r>
          </w:p>
        </w:tc>
      </w:tr>
      <w:tr w:rsidR="005C3239" w:rsidRPr="00682375" w14:paraId="618FFEAE" w14:textId="77777777" w:rsidTr="00D75C6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C4ED3A" w14:textId="2FB184BA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DAS27 (0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)</w:t>
            </w:r>
          </w:p>
        </w:tc>
        <w:tc>
          <w:tcPr>
            <w:tcW w:w="2773" w:type="dxa"/>
            <w:tcBorders>
              <w:top w:val="nil"/>
              <w:left w:val="nil"/>
              <w:right w:val="nil"/>
            </w:tcBorders>
          </w:tcPr>
          <w:p w14:paraId="30CD97EC" w14:textId="7DE54CD6" w:rsidR="005C3239" w:rsidRPr="00682375" w:rsidRDefault="00385AAD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 (5.4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)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</w:tcPr>
          <w:p w14:paraId="5A4A0802" w14:textId="77777777" w:rsidR="005C3239" w:rsidRPr="00682375" w:rsidRDefault="005C3239" w:rsidP="00385AA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14:paraId="6522154F" w14:textId="7EC28B1C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 (7.4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9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79856B5" w14:textId="59022EC2" w:rsidR="005C3239" w:rsidRPr="00682375" w:rsidRDefault="005C3239" w:rsidP="0006326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 (0.3</w:t>
            </w:r>
            <w:r w:rsidR="0006326A"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)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5A4343E1" w14:textId="77777777" w:rsidR="005C3239" w:rsidRPr="00682375" w:rsidRDefault="005E453E" w:rsidP="001F716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2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</w:tbl>
    <w:p w14:paraId="6C2A4149" w14:textId="450316DA" w:rsidR="00AF0869" w:rsidRPr="00682375" w:rsidRDefault="0018231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82375">
        <w:rPr>
          <w:rFonts w:ascii="Times New Roman" w:hAnsi="Times New Roman" w:cs="Times New Roman"/>
          <w:sz w:val="24"/>
          <w:szCs w:val="24"/>
          <w:lang w:val="en-GB"/>
        </w:rPr>
        <w:t>*related samples Wilcoxon</w:t>
      </w:r>
      <w:r w:rsidR="0061291A"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 signed-rank test</w:t>
      </w:r>
      <w:r w:rsidR="00BB751E"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CB588C"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JIA = juvenile idiopathic arthritis; </w:t>
      </w:r>
      <w:r w:rsidR="00BB751E" w:rsidRPr="00682375">
        <w:rPr>
          <w:rFonts w:ascii="Times New Roman" w:hAnsi="Times New Roman" w:cs="Times New Roman"/>
          <w:sz w:val="24"/>
          <w:szCs w:val="24"/>
          <w:lang w:val="en-GB"/>
        </w:rPr>
        <w:t>E-SR = sedimentation rate;</w:t>
      </w:r>
      <w:r w:rsidR="00CB588C"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 CRP = C-reactive protein;</w:t>
      </w:r>
      <w:r w:rsidR="00BB751E"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 VAS = visual analogu</w:t>
      </w:r>
      <w:r w:rsidR="003620CC" w:rsidRPr="0068237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BB751E"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 scale; G</w:t>
      </w:r>
      <w:r w:rsidR="00BB34EE">
        <w:rPr>
          <w:rFonts w:ascii="Times New Roman" w:hAnsi="Times New Roman" w:cs="Times New Roman"/>
          <w:sz w:val="24"/>
          <w:szCs w:val="24"/>
          <w:lang w:val="en-GB"/>
        </w:rPr>
        <w:t>AP</w:t>
      </w:r>
      <w:r w:rsidR="00BB751E"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 VAS = global assessment patient VAS;</w:t>
      </w:r>
      <w:r w:rsidR="003620CC"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 G</w:t>
      </w:r>
      <w:r w:rsidR="00BB34EE">
        <w:rPr>
          <w:rFonts w:ascii="Times New Roman" w:hAnsi="Times New Roman" w:cs="Times New Roman"/>
          <w:sz w:val="24"/>
          <w:szCs w:val="24"/>
          <w:lang w:val="en-GB"/>
        </w:rPr>
        <w:t>AD</w:t>
      </w:r>
      <w:r w:rsidR="003620CC"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 VAS = global assessment doctor VAS;</w:t>
      </w:r>
      <w:r w:rsidR="00BB751E"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 CHAQ = </w:t>
      </w:r>
      <w:r w:rsidR="00CB588C" w:rsidRPr="00682375">
        <w:rPr>
          <w:rFonts w:ascii="Times New Roman" w:hAnsi="Times New Roman" w:cs="Times New Roman"/>
          <w:sz w:val="24"/>
          <w:szCs w:val="24"/>
          <w:lang w:val="en-GB"/>
        </w:rPr>
        <w:t>Child Health Assessment Questionnaire</w:t>
      </w:r>
      <w:r w:rsidR="00BB751E" w:rsidRPr="00682375">
        <w:rPr>
          <w:rFonts w:ascii="Times New Roman" w:hAnsi="Times New Roman" w:cs="Times New Roman"/>
          <w:sz w:val="24"/>
          <w:szCs w:val="24"/>
          <w:lang w:val="en-GB"/>
        </w:rPr>
        <w:t xml:space="preserve">; JADAS27 = </w:t>
      </w:r>
      <w:r w:rsidR="00CB588C" w:rsidRPr="00682375">
        <w:rPr>
          <w:rFonts w:ascii="Times New Roman" w:hAnsi="Times New Roman" w:cs="Times New Roman"/>
          <w:sz w:val="24"/>
          <w:szCs w:val="24"/>
          <w:lang w:val="en-GB"/>
        </w:rPr>
        <w:t>Juvenile Arthritis Disease Activity Score</w:t>
      </w:r>
      <w:r w:rsidR="003620CC" w:rsidRPr="006823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C1772D3" w14:textId="77777777" w:rsidR="005C3239" w:rsidRPr="00682375" w:rsidRDefault="005C3239" w:rsidP="005C32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C3239" w:rsidRPr="00682375" w:rsidSect="00AF08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ED2"/>
    <w:rsid w:val="000512B4"/>
    <w:rsid w:val="0006326A"/>
    <w:rsid w:val="00182318"/>
    <w:rsid w:val="001F716A"/>
    <w:rsid w:val="002C6E3A"/>
    <w:rsid w:val="00333976"/>
    <w:rsid w:val="003620CC"/>
    <w:rsid w:val="00385AAD"/>
    <w:rsid w:val="005C3239"/>
    <w:rsid w:val="005E453E"/>
    <w:rsid w:val="005E65C5"/>
    <w:rsid w:val="0061291A"/>
    <w:rsid w:val="006509F3"/>
    <w:rsid w:val="006547D8"/>
    <w:rsid w:val="00682375"/>
    <w:rsid w:val="00742C60"/>
    <w:rsid w:val="008740BD"/>
    <w:rsid w:val="00AF0869"/>
    <w:rsid w:val="00BA0ED2"/>
    <w:rsid w:val="00BB34EE"/>
    <w:rsid w:val="00BB751E"/>
    <w:rsid w:val="00CB588C"/>
    <w:rsid w:val="00D75C6A"/>
    <w:rsid w:val="00F5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CE962"/>
  <w15:chartTrackingRefBased/>
  <w15:docId w15:val="{57A2AD9F-9A62-4D28-970F-6A4C4FCB3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  <w:ind w:firstLine="56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259" w:lineRule="auto"/>
      <w:ind w:firstLine="0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F0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6326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6326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6326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326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326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632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632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620CC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mor Berntson</dc:creator>
  <cp:keywords/>
  <dc:description/>
  <cp:lastModifiedBy>Lillemor Berntson</cp:lastModifiedBy>
  <cp:revision>5</cp:revision>
  <dcterms:created xsi:type="dcterms:W3CDTF">2023-06-09T08:34:00Z</dcterms:created>
  <dcterms:modified xsi:type="dcterms:W3CDTF">2023-06-30T14:31:00Z</dcterms:modified>
</cp:coreProperties>
</file>